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2"/>
        <w:gridCol w:w="585"/>
        <w:gridCol w:w="601"/>
        <w:gridCol w:w="886"/>
        <w:gridCol w:w="601"/>
        <w:gridCol w:w="620"/>
        <w:gridCol w:w="226"/>
        <w:gridCol w:w="584"/>
        <w:gridCol w:w="601"/>
        <w:gridCol w:w="886"/>
        <w:gridCol w:w="710"/>
        <w:gridCol w:w="620"/>
        <w:gridCol w:w="1194"/>
      </w:tblGrid>
      <w:tr w:rsidR="00CA674F" w:rsidRPr="00B85E56" w:rsidTr="004A5DD1">
        <w:trPr>
          <w:trHeight w:val="294"/>
        </w:trPr>
        <w:tc>
          <w:tcPr>
            <w:tcW w:w="0" w:type="auto"/>
            <w:gridSpan w:val="1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74F" w:rsidRPr="00F569F1" w:rsidRDefault="00CA674F" w:rsidP="00B85E56">
            <w:pPr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</w:pPr>
            <w:r w:rsidRPr="00F569F1">
              <w:rPr>
                <w:rFonts w:ascii="Times New Roman" w:hAnsi="Times New Roman" w:cs="Times New Roman"/>
                <w:b/>
                <w:sz w:val="28"/>
                <w:szCs w:val="28"/>
                <w:shd w:val="clear" w:color="auto" w:fill="FFFFFF"/>
                <w:lang w:val="en-US"/>
              </w:rPr>
              <w:t xml:space="preserve">Additional file </w:t>
            </w:r>
            <w:r w:rsidR="00B85E56">
              <w:rPr>
                <w:rFonts w:ascii="Times New Roman" w:hAnsi="Times New Roman" w:cs="Times New Roman"/>
                <w:b/>
                <w:sz w:val="28"/>
                <w:szCs w:val="28"/>
                <w:shd w:val="clear" w:color="auto" w:fill="FFFFFF"/>
                <w:lang w:val="en-US"/>
              </w:rPr>
              <w:t>5</w:t>
            </w:r>
            <w:bookmarkStart w:id="0" w:name="_GoBack"/>
            <w:bookmarkEnd w:id="0"/>
            <w:r w:rsidRPr="00F569F1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  <w:lang w:val="en-US"/>
              </w:rPr>
              <w:t xml:space="preserve">. Medians, interquartile ranges and analysis of </w:t>
            </w:r>
            <w:r w:rsidRPr="00F569F1">
              <w:rPr>
                <w:rFonts w:ascii="Times New Roman" w:eastAsia="Times New Roman" w:hAnsi="Times New Roman" w:cs="Times New Roman"/>
                <w:sz w:val="28"/>
                <w:szCs w:val="28"/>
                <w:lang w:val="en-US" w:eastAsia="da-DK"/>
              </w:rPr>
              <w:t xml:space="preserve">hemolytic </w:t>
            </w:r>
            <w:r w:rsidRPr="00F569F1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US" w:eastAsia="da-DK"/>
              </w:rPr>
              <w:t xml:space="preserve">E. coli </w:t>
            </w:r>
            <w:r w:rsidRPr="00F569F1">
              <w:rPr>
                <w:rFonts w:ascii="Times New Roman" w:eastAsia="Times New Roman" w:hAnsi="Times New Roman" w:cs="Times New Roman"/>
                <w:sz w:val="28"/>
                <w:szCs w:val="28"/>
                <w:lang w:val="en-US" w:eastAsia="da-DK"/>
              </w:rPr>
              <w:t>shedding between CHCF1 genotypes in challenge groups of trial 1 and trial 2 over time</w:t>
            </w:r>
          </w:p>
        </w:tc>
      </w:tr>
      <w:tr w:rsidR="00CA674F" w:rsidRPr="00F569F1" w:rsidTr="004A5DD1">
        <w:trPr>
          <w:trHeight w:val="294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4F" w:rsidRPr="00F569F1" w:rsidRDefault="00CA674F" w:rsidP="004A5DD1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0" w:type="auto"/>
            <w:gridSpan w:val="11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rial 1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HCF1 RR (n=8 pi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HCF1 RS (n=2 pi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CA674F" w:rsidRPr="00886BF4" w:rsidTr="004A5DD1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886BF4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p.adj</w:t>
            </w:r>
            <w:proofErr w:type="spellEnd"/>
            <w:r w:rsidR="00CA674F"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value</w:t>
            </w:r>
          </w:p>
        </w:tc>
      </w:tr>
      <w:tr w:rsidR="00CA674F" w:rsidRPr="00886BF4" w:rsidTr="004A5DD1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65</w:t>
            </w:r>
          </w:p>
        </w:tc>
      </w:tr>
      <w:tr w:rsidR="00CA674F" w:rsidRPr="00886BF4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ay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</w:t>
            </w:r>
          </w:p>
        </w:tc>
      </w:tr>
      <w:tr w:rsidR="00CA674F" w:rsidRPr="00886BF4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25</w:t>
            </w: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ay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3</w:t>
            </w: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5</w:t>
            </w: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5</w:t>
            </w: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</w:t>
            </w: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</w:t>
            </w: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</w:t>
            </w: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2</w:t>
            </w: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5</w:t>
            </w: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2</w:t>
            </w: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</w:t>
            </w: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5</w:t>
            </w: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ria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HCF1 RR (n=18 pi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HCF1 RS (n=4 pi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CA674F" w:rsidRPr="00886BF4" w:rsidTr="004A5DD1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886BF4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dj</w:t>
            </w:r>
            <w:proofErr w:type="spellEnd"/>
            <w:r w:rsidR="00CA674F"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value</w:t>
            </w:r>
          </w:p>
        </w:tc>
      </w:tr>
      <w:tr w:rsidR="00CA674F" w:rsidRPr="00886BF4" w:rsidTr="004A5DD1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24</w:t>
            </w:r>
          </w:p>
        </w:tc>
      </w:tr>
      <w:tr w:rsidR="00CA674F" w:rsidRPr="00886BF4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21</w:t>
            </w:r>
          </w:p>
        </w:tc>
      </w:tr>
      <w:tr w:rsidR="00CA674F" w:rsidRPr="00886BF4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886BF4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86BF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02</w:t>
            </w: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03</w:t>
            </w: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1</w:t>
            </w:r>
          </w:p>
        </w:tc>
      </w:tr>
      <w:tr w:rsidR="00CA674F" w:rsidRPr="00F569F1" w:rsidTr="004A5D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4</w:t>
            </w:r>
          </w:p>
        </w:tc>
      </w:tr>
      <w:tr w:rsidR="00CA674F" w:rsidRPr="00F569F1" w:rsidTr="004A5DD1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74F" w:rsidRPr="00F569F1" w:rsidRDefault="00CA674F" w:rsidP="004A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569F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2</w:t>
            </w:r>
          </w:p>
        </w:tc>
      </w:tr>
    </w:tbl>
    <w:p w:rsidR="00882134" w:rsidRDefault="00882134"/>
    <w:sectPr w:rsidR="008821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74F"/>
    <w:rsid w:val="005C3C92"/>
    <w:rsid w:val="00882134"/>
    <w:rsid w:val="00886BF4"/>
    <w:rsid w:val="00B85E56"/>
    <w:rsid w:val="00CA674F"/>
    <w:rsid w:val="00D8212A"/>
    <w:rsid w:val="00E2545D"/>
    <w:rsid w:val="00FD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A06F1"/>
  <w15:chartTrackingRefBased/>
  <w15:docId w15:val="{68C9B049-A670-499E-A6A3-1794F1E4D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7</Words>
  <Characters>881</Characters>
  <Application>Microsoft Office Word</Application>
  <DocSecurity>0</DocSecurity>
  <Lines>440</Lines>
  <Paragraphs>4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eter Rydal</dc:creator>
  <cp:keywords/>
  <dc:description/>
  <cp:lastModifiedBy>Martin Peter Rydal</cp:lastModifiedBy>
  <cp:revision>4</cp:revision>
  <dcterms:created xsi:type="dcterms:W3CDTF">2022-08-26T10:34:00Z</dcterms:created>
  <dcterms:modified xsi:type="dcterms:W3CDTF">2022-08-31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